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6AD4EE" w14:textId="240A4EAC" w:rsidR="003767BE" w:rsidRPr="00C80494" w:rsidRDefault="004B3568" w:rsidP="003767BE">
      <w:pPr>
        <w:spacing w:line="480" w:lineRule="auto"/>
        <w:rPr>
          <w:rFonts w:ascii="Times New Roman" w:hAnsi="Times New Roman" w:cs="Times New Roman"/>
          <w:szCs w:val="24"/>
        </w:rPr>
      </w:pPr>
      <w:bookmarkStart w:id="0" w:name="_Hlk150020054"/>
      <w:r>
        <w:rPr>
          <w:rFonts w:ascii="Times New Roman" w:hAnsi="Times New Roman" w:cs="Times New Roman"/>
          <w:szCs w:val="24"/>
        </w:rPr>
        <w:t>Supplementary</w:t>
      </w:r>
      <w:bookmarkEnd w:id="0"/>
      <w:r>
        <w:rPr>
          <w:rFonts w:ascii="Times New Roman" w:hAnsi="Times New Roman" w:cs="Times New Roman"/>
          <w:szCs w:val="24"/>
        </w:rPr>
        <w:t xml:space="preserve"> </w:t>
      </w:r>
      <w:r w:rsidR="003767BE" w:rsidRPr="00C80494">
        <w:rPr>
          <w:rFonts w:ascii="Times New Roman" w:hAnsi="Times New Roman" w:cs="Times New Roman"/>
          <w:szCs w:val="24"/>
        </w:rPr>
        <w:t xml:space="preserve">Table </w:t>
      </w:r>
      <w:r w:rsidR="003767BE">
        <w:rPr>
          <w:rFonts w:ascii="Times New Roman" w:hAnsi="Times New Roman" w:cs="Times New Roman"/>
          <w:szCs w:val="24"/>
        </w:rPr>
        <w:t>1</w:t>
      </w:r>
      <w:r w:rsidR="003767BE" w:rsidRPr="00C80494">
        <w:rPr>
          <w:rFonts w:ascii="Times New Roman" w:hAnsi="Times New Roman" w:cs="Times New Roman"/>
          <w:szCs w:val="24"/>
        </w:rPr>
        <w:t>. Prediction performance metrics for</w:t>
      </w:r>
      <w:r w:rsidR="003767BE" w:rsidRPr="00C80494">
        <w:rPr>
          <w:rFonts w:ascii="Times New Roman" w:eastAsia="標楷體" w:hAnsi="Times New Roman" w:cs="Times New Roman"/>
          <w:szCs w:val="24"/>
        </w:rPr>
        <w:t xml:space="preserve"> the</w:t>
      </w:r>
      <w:r w:rsidR="003767BE" w:rsidRPr="00C80494">
        <w:rPr>
          <w:rFonts w:ascii="Times New Roman" w:hAnsi="Times New Roman" w:cs="Times New Roman"/>
          <w:szCs w:val="24"/>
        </w:rPr>
        <w:t xml:space="preserve"> prediction model with 5-fold cross validation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1134"/>
        <w:gridCol w:w="3402"/>
        <w:gridCol w:w="3497"/>
      </w:tblGrid>
      <w:tr w:rsidR="003767BE" w:rsidRPr="00C80494" w14:paraId="7EE97AB7" w14:textId="77777777" w:rsidTr="001A583F">
        <w:tc>
          <w:tcPr>
            <w:tcW w:w="993" w:type="dxa"/>
            <w:tcBorders>
              <w:top w:val="single" w:sz="12" w:space="0" w:color="auto"/>
              <w:bottom w:val="single" w:sz="2" w:space="0" w:color="auto"/>
            </w:tcBorders>
          </w:tcPr>
          <w:p w14:paraId="547769A7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K-fold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2" w:space="0" w:color="auto"/>
            </w:tcBorders>
          </w:tcPr>
          <w:p w14:paraId="041D188B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noProof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R</w:t>
            </w:r>
            <w:r w:rsidRPr="00C80494">
              <w:rPr>
                <w:rFonts w:ascii="Times New Roman" w:hAnsi="Times New Roman" w:cs="Times New Roman"/>
                <w:szCs w:val="24"/>
                <w:vertAlign w:val="superscript"/>
              </w:rPr>
              <w:t>2</w:t>
            </w:r>
          </w:p>
        </w:tc>
        <w:tc>
          <w:tcPr>
            <w:tcW w:w="3402" w:type="dxa"/>
            <w:tcBorders>
              <w:top w:val="single" w:sz="12" w:space="0" w:color="auto"/>
              <w:bottom w:val="single" w:sz="2" w:space="0" w:color="auto"/>
            </w:tcBorders>
          </w:tcPr>
          <w:p w14:paraId="6B433D0C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noProof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C80494">
              <w:rPr>
                <w:rFonts w:ascii="Times New Roman" w:hAnsi="Times New Roman" w:cs="Times New Roman"/>
                <w:szCs w:val="24"/>
              </w:rPr>
              <w:t>ean square error of estimation</w:t>
            </w:r>
          </w:p>
        </w:tc>
        <w:tc>
          <w:tcPr>
            <w:tcW w:w="3497" w:type="dxa"/>
            <w:tcBorders>
              <w:top w:val="single" w:sz="12" w:space="0" w:color="auto"/>
              <w:bottom w:val="single" w:sz="2" w:space="0" w:color="auto"/>
            </w:tcBorders>
          </w:tcPr>
          <w:p w14:paraId="0D89EA2D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>
              <w:rPr>
                <w:rFonts w:ascii="Times New Roman" w:hAnsi="Times New Roman" w:cs="Times New Roman"/>
                <w:szCs w:val="24"/>
              </w:rPr>
              <w:t>M</w:t>
            </w:r>
            <w:r w:rsidRPr="00C80494">
              <w:rPr>
                <w:rFonts w:ascii="Times New Roman" w:hAnsi="Times New Roman" w:cs="Times New Roman"/>
                <w:szCs w:val="24"/>
              </w:rPr>
              <w:t>ean absolute error of estimation</w:t>
            </w:r>
          </w:p>
        </w:tc>
      </w:tr>
      <w:tr w:rsidR="003767BE" w:rsidRPr="00C80494" w14:paraId="244DDD88" w14:textId="77777777" w:rsidTr="001A583F">
        <w:tc>
          <w:tcPr>
            <w:tcW w:w="993" w:type="dxa"/>
            <w:tcBorders>
              <w:top w:val="single" w:sz="2" w:space="0" w:color="auto"/>
              <w:bottom w:val="nil"/>
            </w:tcBorders>
          </w:tcPr>
          <w:p w14:paraId="5E15AB6D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1</w:t>
            </w:r>
          </w:p>
        </w:tc>
        <w:tc>
          <w:tcPr>
            <w:tcW w:w="1134" w:type="dxa"/>
            <w:tcBorders>
              <w:top w:val="single" w:sz="2" w:space="0" w:color="auto"/>
              <w:bottom w:val="nil"/>
            </w:tcBorders>
          </w:tcPr>
          <w:p w14:paraId="005E52A3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723</w:t>
            </w:r>
          </w:p>
        </w:tc>
        <w:tc>
          <w:tcPr>
            <w:tcW w:w="3402" w:type="dxa"/>
            <w:tcBorders>
              <w:top w:val="single" w:sz="2" w:space="0" w:color="auto"/>
              <w:bottom w:val="nil"/>
            </w:tcBorders>
          </w:tcPr>
          <w:p w14:paraId="3D94E91E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15</w:t>
            </w:r>
          </w:p>
        </w:tc>
        <w:tc>
          <w:tcPr>
            <w:tcW w:w="3497" w:type="dxa"/>
            <w:tcBorders>
              <w:top w:val="single" w:sz="2" w:space="0" w:color="auto"/>
              <w:bottom w:val="nil"/>
            </w:tcBorders>
          </w:tcPr>
          <w:p w14:paraId="14BFFCB1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89</w:t>
            </w:r>
          </w:p>
        </w:tc>
      </w:tr>
      <w:tr w:rsidR="003767BE" w:rsidRPr="00C80494" w14:paraId="317D0B94" w14:textId="77777777" w:rsidTr="001A583F">
        <w:tc>
          <w:tcPr>
            <w:tcW w:w="993" w:type="dxa"/>
            <w:tcBorders>
              <w:top w:val="nil"/>
              <w:bottom w:val="nil"/>
            </w:tcBorders>
          </w:tcPr>
          <w:p w14:paraId="5A386BF8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4192E076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80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AB9E0C4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41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14:paraId="07F08723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126</w:t>
            </w:r>
          </w:p>
        </w:tc>
      </w:tr>
      <w:tr w:rsidR="003767BE" w:rsidRPr="00C80494" w14:paraId="4D028567" w14:textId="77777777" w:rsidTr="001A583F">
        <w:tc>
          <w:tcPr>
            <w:tcW w:w="993" w:type="dxa"/>
            <w:tcBorders>
              <w:top w:val="nil"/>
              <w:bottom w:val="nil"/>
            </w:tcBorders>
          </w:tcPr>
          <w:p w14:paraId="2531F9A5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942F05C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724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680B9C7C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15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14:paraId="207F418D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93</w:t>
            </w:r>
          </w:p>
        </w:tc>
      </w:tr>
      <w:tr w:rsidR="003767BE" w:rsidRPr="00C80494" w14:paraId="0FD7681E" w14:textId="77777777" w:rsidTr="001A583F">
        <w:tc>
          <w:tcPr>
            <w:tcW w:w="993" w:type="dxa"/>
            <w:tcBorders>
              <w:top w:val="nil"/>
              <w:bottom w:val="nil"/>
            </w:tcBorders>
          </w:tcPr>
          <w:p w14:paraId="74C4AFAF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3894C2A9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695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3DFCB16D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08</w:t>
            </w:r>
          </w:p>
        </w:tc>
        <w:tc>
          <w:tcPr>
            <w:tcW w:w="3497" w:type="dxa"/>
            <w:tcBorders>
              <w:top w:val="nil"/>
              <w:bottom w:val="nil"/>
            </w:tcBorders>
          </w:tcPr>
          <w:p w14:paraId="222F68E2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72</w:t>
            </w:r>
          </w:p>
        </w:tc>
      </w:tr>
      <w:tr w:rsidR="003767BE" w:rsidRPr="00C80494" w14:paraId="019946E0" w14:textId="77777777" w:rsidTr="001A583F">
        <w:tc>
          <w:tcPr>
            <w:tcW w:w="993" w:type="dxa"/>
            <w:tcBorders>
              <w:top w:val="nil"/>
              <w:bottom w:val="single" w:sz="2" w:space="0" w:color="auto"/>
            </w:tcBorders>
          </w:tcPr>
          <w:p w14:paraId="55C1FB59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5</w:t>
            </w:r>
          </w:p>
        </w:tc>
        <w:tc>
          <w:tcPr>
            <w:tcW w:w="1134" w:type="dxa"/>
            <w:tcBorders>
              <w:top w:val="nil"/>
              <w:bottom w:val="single" w:sz="2" w:space="0" w:color="auto"/>
            </w:tcBorders>
          </w:tcPr>
          <w:p w14:paraId="0DD464DE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711</w:t>
            </w:r>
          </w:p>
        </w:tc>
        <w:tc>
          <w:tcPr>
            <w:tcW w:w="3402" w:type="dxa"/>
            <w:tcBorders>
              <w:top w:val="nil"/>
              <w:bottom w:val="single" w:sz="2" w:space="0" w:color="auto"/>
            </w:tcBorders>
          </w:tcPr>
          <w:p w14:paraId="282E62D4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10</w:t>
            </w:r>
          </w:p>
        </w:tc>
        <w:tc>
          <w:tcPr>
            <w:tcW w:w="3497" w:type="dxa"/>
            <w:tcBorders>
              <w:top w:val="nil"/>
              <w:bottom w:val="single" w:sz="2" w:space="0" w:color="auto"/>
            </w:tcBorders>
          </w:tcPr>
          <w:p w14:paraId="1692321D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83</w:t>
            </w:r>
          </w:p>
        </w:tc>
      </w:tr>
      <w:tr w:rsidR="003767BE" w:rsidRPr="00C80494" w14:paraId="4D268AC3" w14:textId="77777777" w:rsidTr="001A583F">
        <w:tc>
          <w:tcPr>
            <w:tcW w:w="993" w:type="dxa"/>
            <w:tcBorders>
              <w:top w:val="single" w:sz="2" w:space="0" w:color="auto"/>
              <w:bottom w:val="single" w:sz="12" w:space="0" w:color="auto"/>
            </w:tcBorders>
          </w:tcPr>
          <w:p w14:paraId="7040A5A9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Mean</w:t>
            </w:r>
          </w:p>
        </w:tc>
        <w:tc>
          <w:tcPr>
            <w:tcW w:w="1134" w:type="dxa"/>
            <w:tcBorders>
              <w:top w:val="single" w:sz="2" w:space="0" w:color="auto"/>
              <w:bottom w:val="single" w:sz="12" w:space="0" w:color="auto"/>
            </w:tcBorders>
          </w:tcPr>
          <w:p w14:paraId="7B203DA0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732</w:t>
            </w:r>
          </w:p>
        </w:tc>
        <w:tc>
          <w:tcPr>
            <w:tcW w:w="3402" w:type="dxa"/>
            <w:tcBorders>
              <w:top w:val="single" w:sz="2" w:space="0" w:color="auto"/>
              <w:bottom w:val="single" w:sz="12" w:space="0" w:color="auto"/>
            </w:tcBorders>
          </w:tcPr>
          <w:p w14:paraId="1EE92AD3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18</w:t>
            </w:r>
          </w:p>
        </w:tc>
        <w:tc>
          <w:tcPr>
            <w:tcW w:w="3497" w:type="dxa"/>
            <w:tcBorders>
              <w:top w:val="single" w:sz="2" w:space="0" w:color="auto"/>
              <w:bottom w:val="single" w:sz="12" w:space="0" w:color="auto"/>
            </w:tcBorders>
          </w:tcPr>
          <w:p w14:paraId="721C9254" w14:textId="77777777" w:rsidR="003767BE" w:rsidRPr="00C80494" w:rsidRDefault="003767BE" w:rsidP="003767BE">
            <w:pPr>
              <w:spacing w:line="480" w:lineRule="auto"/>
              <w:rPr>
                <w:rFonts w:ascii="Times New Roman" w:hAnsi="Times New Roman" w:cs="Times New Roman"/>
                <w:szCs w:val="24"/>
              </w:rPr>
            </w:pPr>
            <w:r w:rsidRPr="00C80494">
              <w:rPr>
                <w:rFonts w:ascii="Times New Roman" w:hAnsi="Times New Roman" w:cs="Times New Roman"/>
                <w:szCs w:val="24"/>
              </w:rPr>
              <w:t>0.093</w:t>
            </w:r>
          </w:p>
        </w:tc>
      </w:tr>
    </w:tbl>
    <w:p w14:paraId="5AA64A8E" w14:textId="77777777" w:rsidR="003767BE" w:rsidRDefault="003767BE" w:rsidP="003767BE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3887231F" w14:textId="77777777" w:rsidR="00392795" w:rsidRPr="00C80494" w:rsidRDefault="00392795" w:rsidP="003767BE">
      <w:pPr>
        <w:spacing w:line="480" w:lineRule="auto"/>
        <w:rPr>
          <w:rFonts w:ascii="Times New Roman" w:hAnsi="Times New Roman" w:cs="Times New Roman"/>
          <w:szCs w:val="24"/>
        </w:rPr>
      </w:pPr>
      <w:r w:rsidRPr="00C80494">
        <w:rPr>
          <w:rFonts w:ascii="Times New Roman" w:hAnsi="Times New Roman" w:cs="Times New Roman"/>
          <w:szCs w:val="24"/>
        </w:rPr>
        <w:lastRenderedPageBreak/>
        <w:t>Supplementary Figure 1. Sensitivity to the performance of the mean square error of estimation in different numbers of trees</w:t>
      </w:r>
    </w:p>
    <w:p w14:paraId="335B2791" w14:textId="77777777" w:rsidR="00392795" w:rsidRPr="00C80494" w:rsidRDefault="00392795" w:rsidP="003767BE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 w:rsidRPr="00C80494"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ECB6149" wp14:editId="1B601333">
            <wp:extent cx="5400000" cy="2880000"/>
            <wp:effectExtent l="0" t="0" r="0" b="0"/>
            <wp:docPr id="6" name="圖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oob_error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00" cy="288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09AE35" w14:textId="77777777" w:rsidR="00392795" w:rsidRPr="00C80494" w:rsidRDefault="00392795" w:rsidP="003767BE">
      <w:pPr>
        <w:spacing w:line="480" w:lineRule="auto"/>
        <w:rPr>
          <w:rFonts w:ascii="Times New Roman" w:hAnsi="Times New Roman" w:cs="Times New Roman"/>
          <w:szCs w:val="24"/>
        </w:rPr>
      </w:pPr>
      <w:r w:rsidRPr="006B3504">
        <w:rPr>
          <w:rFonts w:ascii="Times New Roman" w:hAnsi="Times New Roman" w:cs="Times New Roman"/>
          <w:i/>
          <w:szCs w:val="24"/>
        </w:rPr>
        <w:t>Note</w:t>
      </w:r>
      <w:r w:rsidRPr="00C80494">
        <w:rPr>
          <w:rFonts w:ascii="Times New Roman" w:hAnsi="Times New Roman" w:cs="Times New Roman"/>
          <w:szCs w:val="24"/>
        </w:rPr>
        <w:t>: When the number of trees reaches 250, the mean square error of estimation</w:t>
      </w:r>
      <w:r w:rsidRPr="00C80494">
        <w:rPr>
          <w:rFonts w:ascii="Times New Roman" w:hAnsi="Times New Roman" w:cs="Times New Roman"/>
          <w:noProof/>
          <w:szCs w:val="24"/>
        </w:rPr>
        <w:t xml:space="preserve"> (MSE) </w:t>
      </w:r>
      <w:r w:rsidRPr="00C80494">
        <w:rPr>
          <w:rFonts w:ascii="Times New Roman" w:hAnsi="Times New Roman" w:cs="Times New Roman"/>
          <w:szCs w:val="24"/>
        </w:rPr>
        <w:t xml:space="preserve">tends to gradually stabilize, and </w:t>
      </w:r>
      <w:r w:rsidRPr="00C80494">
        <w:rPr>
          <w:rFonts w:ascii="Times New Roman" w:eastAsia="標楷體" w:hAnsi="Times New Roman" w:cs="Times New Roman"/>
          <w:szCs w:val="24"/>
        </w:rPr>
        <w:t xml:space="preserve">the </w:t>
      </w:r>
      <w:r w:rsidRPr="00C80494">
        <w:rPr>
          <w:rFonts w:ascii="Times New Roman" w:hAnsi="Times New Roman" w:cs="Times New Roman"/>
          <w:noProof/>
          <w:szCs w:val="24"/>
        </w:rPr>
        <w:t xml:space="preserve">MSE </w:t>
      </w:r>
      <w:r w:rsidRPr="00C80494">
        <w:rPr>
          <w:rFonts w:ascii="Times New Roman" w:hAnsi="Times New Roman" w:cs="Times New Roman"/>
          <w:szCs w:val="24"/>
        </w:rPr>
        <w:t xml:space="preserve">is maintained at </w:t>
      </w:r>
      <w:r w:rsidRPr="00C80494">
        <w:rPr>
          <w:rFonts w:ascii="Times New Roman" w:eastAsia="標楷體" w:hAnsi="Times New Roman" w:cs="Times New Roman"/>
          <w:szCs w:val="24"/>
        </w:rPr>
        <w:t>approximately</w:t>
      </w:r>
      <w:r w:rsidRPr="00C80494">
        <w:rPr>
          <w:rFonts w:ascii="Times New Roman" w:hAnsi="Times New Roman" w:cs="Times New Roman"/>
          <w:szCs w:val="24"/>
        </w:rPr>
        <w:t xml:space="preserve"> 0.018.</w:t>
      </w:r>
    </w:p>
    <w:p w14:paraId="4D6CFA80" w14:textId="77777777" w:rsidR="00137FD7" w:rsidRDefault="00137FD7" w:rsidP="003767BE">
      <w:pPr>
        <w:widowControl/>
        <w:spacing w:line="48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68D2D2C5" w14:textId="1E740EBB" w:rsidR="00137FD7" w:rsidRPr="00C80494" w:rsidRDefault="00137FD7" w:rsidP="003767BE">
      <w:pPr>
        <w:spacing w:line="480" w:lineRule="auto"/>
        <w:rPr>
          <w:rFonts w:ascii="Times New Roman" w:hAnsi="Times New Roman" w:cs="Times New Roman"/>
          <w:szCs w:val="24"/>
        </w:rPr>
      </w:pPr>
      <w:r w:rsidRPr="00C80494">
        <w:rPr>
          <w:rFonts w:ascii="Times New Roman" w:hAnsi="Times New Roman" w:cs="Times New Roman"/>
          <w:szCs w:val="24"/>
        </w:rPr>
        <w:lastRenderedPageBreak/>
        <w:t>Supplementary Figure 2. Sensitivity to the performance of the R</w:t>
      </w:r>
      <w:r w:rsidR="00D46294" w:rsidRPr="005E41B9">
        <w:rPr>
          <w:rFonts w:ascii="Times New Roman" w:hAnsi="Times New Roman" w:cs="Times New Roman"/>
          <w:color w:val="FF0000"/>
          <w:szCs w:val="24"/>
          <w:vertAlign w:val="superscript"/>
        </w:rPr>
        <w:t>2</w:t>
      </w:r>
      <w:r w:rsidRPr="00C80494">
        <w:rPr>
          <w:rFonts w:ascii="Times New Roman" w:hAnsi="Times New Roman" w:cs="Times New Roman"/>
          <w:szCs w:val="24"/>
        </w:rPr>
        <w:t xml:space="preserve"> value of estimation </w:t>
      </w:r>
      <w:r w:rsidRPr="00C80494">
        <w:rPr>
          <w:rFonts w:ascii="Times New Roman" w:eastAsia="標楷體" w:hAnsi="Times New Roman" w:cs="Times New Roman"/>
          <w:szCs w:val="24"/>
        </w:rPr>
        <w:t>at</w:t>
      </w:r>
      <w:r w:rsidRPr="00C80494">
        <w:rPr>
          <w:rFonts w:ascii="Times New Roman" w:hAnsi="Times New Roman" w:cs="Times New Roman"/>
          <w:szCs w:val="24"/>
        </w:rPr>
        <w:t xml:space="preserve"> different </w:t>
      </w:r>
      <w:r w:rsidRPr="00C80494">
        <w:rPr>
          <w:rFonts w:ascii="Times New Roman" w:eastAsia="標楷體" w:hAnsi="Times New Roman" w:cs="Times New Roman"/>
          <w:szCs w:val="24"/>
        </w:rPr>
        <w:t>depths</w:t>
      </w:r>
      <w:r w:rsidRPr="00C80494">
        <w:rPr>
          <w:rFonts w:ascii="Times New Roman" w:hAnsi="Times New Roman" w:cs="Times New Roman"/>
          <w:szCs w:val="24"/>
        </w:rPr>
        <w:t xml:space="preserve"> of trees</w:t>
      </w:r>
    </w:p>
    <w:p w14:paraId="7AECBA56" w14:textId="31A5928E" w:rsidR="00137FD7" w:rsidRPr="003910C1" w:rsidRDefault="003910C1" w:rsidP="003767BE">
      <w:pPr>
        <w:spacing w:line="480" w:lineRule="auto"/>
        <w:jc w:val="center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noProof/>
          <w:szCs w:val="24"/>
        </w:rPr>
        <w:drawing>
          <wp:inline distT="0" distB="0" distL="0" distR="0" wp14:anchorId="37F43205" wp14:editId="782184D5">
            <wp:extent cx="4572009" cy="2438405"/>
            <wp:effectExtent l="0" t="0" r="0" b="0"/>
            <wp:docPr id="11" name="圖片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epth of tree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2009" cy="2438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B56F39" w14:textId="77777777" w:rsidR="00137FD7" w:rsidRPr="00C80494" w:rsidRDefault="00137FD7" w:rsidP="003767BE">
      <w:pPr>
        <w:spacing w:line="480" w:lineRule="auto"/>
        <w:rPr>
          <w:rFonts w:ascii="Times New Roman" w:hAnsi="Times New Roman" w:cs="Times New Roman"/>
          <w:szCs w:val="24"/>
        </w:rPr>
      </w:pPr>
      <w:r w:rsidRPr="006B3504">
        <w:rPr>
          <w:rFonts w:ascii="Times New Roman" w:hAnsi="Times New Roman" w:cs="Times New Roman"/>
          <w:i/>
          <w:szCs w:val="24"/>
        </w:rPr>
        <w:t>Note</w:t>
      </w:r>
      <w:r w:rsidRPr="00C80494">
        <w:rPr>
          <w:rFonts w:ascii="Times New Roman" w:hAnsi="Times New Roman" w:cs="Times New Roman"/>
          <w:szCs w:val="24"/>
        </w:rPr>
        <w:t>: The R</w:t>
      </w:r>
      <w:r w:rsidRPr="00C80494">
        <w:rPr>
          <w:rFonts w:ascii="Times New Roman" w:hAnsi="Times New Roman" w:cs="Times New Roman"/>
          <w:szCs w:val="24"/>
          <w:vertAlign w:val="superscript"/>
        </w:rPr>
        <w:t>2</w:t>
      </w:r>
      <w:r w:rsidRPr="00C80494">
        <w:rPr>
          <w:rFonts w:ascii="Times New Roman" w:hAnsi="Times New Roman" w:cs="Times New Roman"/>
          <w:szCs w:val="24"/>
        </w:rPr>
        <w:t xml:space="preserve"> value stabilizes and remains </w:t>
      </w:r>
      <w:r w:rsidRPr="00C80494">
        <w:rPr>
          <w:rFonts w:ascii="Times New Roman" w:eastAsia="標楷體" w:hAnsi="Times New Roman" w:cs="Times New Roman"/>
          <w:szCs w:val="24"/>
        </w:rPr>
        <w:t>at approximately</w:t>
      </w:r>
      <w:r w:rsidRPr="00C80494">
        <w:rPr>
          <w:rFonts w:ascii="Times New Roman" w:hAnsi="Times New Roman" w:cs="Times New Roman"/>
          <w:szCs w:val="24"/>
        </w:rPr>
        <w:t xml:space="preserve"> 0.73 when the depth of the trees reaches 5.</w:t>
      </w:r>
    </w:p>
    <w:p w14:paraId="5978D2D2" w14:textId="77777777" w:rsidR="00F44565" w:rsidRDefault="00F44565">
      <w:pPr>
        <w:widowControl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br w:type="page"/>
      </w:r>
    </w:p>
    <w:p w14:paraId="0B3C9876" w14:textId="77777777" w:rsidR="00F44565" w:rsidRPr="00F44565" w:rsidRDefault="00F44565" w:rsidP="00F44565">
      <w:pPr>
        <w:rPr>
          <w:rFonts w:ascii="Times New Roman" w:hAnsi="Times New Roman" w:cs="Times New Roman"/>
        </w:rPr>
      </w:pPr>
      <w:r w:rsidRPr="00F44565">
        <w:rPr>
          <w:rFonts w:ascii="Times New Roman" w:hAnsi="Times New Roman" w:cs="Times New Roman"/>
        </w:rPr>
        <w:lastRenderedPageBreak/>
        <w:t xml:space="preserve">Supplementary Figure 3. Flowchart of </w:t>
      </w:r>
      <w:r w:rsidRPr="00F44565">
        <w:rPr>
          <w:rFonts w:ascii="Times New Roman" w:hAnsi="Times New Roman" w:cs="Times New Roman" w:hint="eastAsia"/>
        </w:rPr>
        <w:t xml:space="preserve">the </w:t>
      </w:r>
      <w:r w:rsidRPr="00F44565">
        <w:rPr>
          <w:rFonts w:ascii="Times New Roman" w:eastAsia="標楷體" w:hAnsi="Times New Roman" w:cs="Times New Roman"/>
          <w:szCs w:val="24"/>
          <w:shd w:val="clear" w:color="auto" w:fill="FFFFFF"/>
        </w:rPr>
        <w:t>participants</w:t>
      </w:r>
      <w:r w:rsidRPr="00F44565">
        <w:rPr>
          <w:rFonts w:ascii="Times New Roman" w:hAnsi="Times New Roman" w:cs="Times New Roman"/>
        </w:rPr>
        <w:t xml:space="preserve"> selection</w:t>
      </w:r>
    </w:p>
    <w:p w14:paraId="2EB19600" w14:textId="77777777" w:rsidR="00F44565" w:rsidRPr="00963239" w:rsidRDefault="00F44565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9632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BAC06F" wp14:editId="6D75411B">
                <wp:simplePos x="0" y="0"/>
                <wp:positionH relativeFrom="column">
                  <wp:posOffset>291677</wp:posOffset>
                </wp:positionH>
                <wp:positionV relativeFrom="paragraph">
                  <wp:posOffset>114300</wp:posOffset>
                </wp:positionV>
                <wp:extent cx="1676400" cy="360000"/>
                <wp:effectExtent l="0" t="0" r="19050" b="21590"/>
                <wp:wrapNone/>
                <wp:docPr id="4" name="文字方塊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76400" cy="36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E96E341" w14:textId="77777777" w:rsidR="00F44565" w:rsidRDefault="00F44565" w:rsidP="00F44565">
                            <w:r w:rsidRPr="00B11BA5">
                              <w:rPr>
                                <w:rFonts w:ascii="Times New Roman" w:eastAsia="標楷體" w:hAnsi="Times New Roman" w:cs="Times New Roman" w:hint="eastAsia"/>
                                <w:szCs w:val="24"/>
                                <w:shd w:val="clear" w:color="auto" w:fill="FFFFFF"/>
                              </w:rPr>
                              <w:t>A</w:t>
                            </w:r>
                            <w:r w:rsidRPr="00B11BA5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 xml:space="preserve">ll 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participant</w:t>
                            </w:r>
                            <w:r w:rsidRPr="00B11BA5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s (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n=</w:t>
                            </w:r>
                            <w:r>
                              <w:rPr>
                                <w:rFonts w:ascii="Times New Roman" w:hAnsi="Times New Roman" w:cs="Times New Roman" w:hint="eastAsia"/>
                                <w:szCs w:val="24"/>
                              </w:rPr>
                              <w:t>2</w:t>
                            </w:r>
                            <w:r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83</w:t>
                            </w:r>
                            <w:r w:rsidRPr="00B11BA5">
                              <w:rPr>
                                <w:rFonts w:ascii="Times New Roman" w:hAnsi="Times New Roman" w:cs="Times New Roman"/>
                                <w:szCs w:val="24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4EBAC06F" id="_x0000_t202" coordsize="21600,21600" o:spt="202" path="m,l,21600r21600,l21600,xe">
                <v:stroke joinstyle="miter"/>
                <v:path gradientshapeok="t" o:connecttype="rect"/>
              </v:shapetype>
              <v:shape id="文字方塊 4" o:spid="_x0000_s1026" type="#_x0000_t202" style="position:absolute;margin-left:22.95pt;margin-top:9pt;width:132pt;height:28.35pt;z-index:25166233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9qG3YAIAAKYEAAAOAAAAZHJzL2Uyb0RvYy54bWysVFFu2zAM/R+wOwj6X5xkXrIZcYosRYYB&#10;QVsgHfqtyHJsTBY1SYmdXWBAD9B97wA7wA7UnmOU7KRZu69h+VBIkXokH0lPzppKkp0wtgSV0kGv&#10;T4lQHLJSbVL66Xrx6i0l1jGVMQlKpHQvLD2bvnwxqXUihlCAzIQhCKJsUuuUFs7pJIosL0TFbA+0&#10;UGjMwVTMoWo2UWZYjeiVjIb9/iiqwWTaABfW4u15a6TTgJ/ngrvLPLfCEZlSzM2F04Rz7c9oOmHJ&#10;xjBdlLxLg/1DFhUrFQY9Qp0zx8jWlM+gqpIbsJC7HocqgjwvuQg1YDWD/pNqVgXTItSC5Fh9pMn+&#10;P1h+sbsypMxSGlOiWIUterj7dv/z+8Pdr/sftyT2DNXaJui40ujqmvfQYKcP9xYvfeFNbir/jyUR&#10;tCPX+yO/onGE+0ej8Sjuo4mj7fWojz8PEz2+1sa6DwIq4oWUGuxfoJXtlta1rgcXH8yCLLNFKWVQ&#10;/MyIuTRkx7Db0oUcEfwPL6lIjZkMxxj7GYTHPgKsJeOfu/xOIBBQKkzak9IW7yXXrJuOqTVkeyTK&#10;QDtsVvNFibhLZt0VMzhdSABujLvEI5eA2UAnUVKA+fq3e++PTUcrJTVOa0rtly0zghL5UeE4vBvE&#10;sR/voMRvxkNUzKllfWpR22oOSNEAd1PzIHp/Jw9ibqC6wcWa+ahoYopj7JS6gzh37Q7hYnIxmwUn&#10;HGjN3FKtNPfQnlzP53Vzw4zuGupwFC7gMNcsedLX1te/VDDbOsjL0HRPcMtqxzsuQxibbnH9tp3q&#10;wevx8zL9DQAA//8DAFBLAwQUAAYACAAAACEA9u5dLeAAAAAIAQAADwAAAGRycy9kb3ducmV2Lnht&#10;bEyPzU7DMBCE70i8g7VI3KhDKTQNcSqohIpEQerPhZsbL0lIvI5iN03enuUEx50ZzX6TLgfbiB47&#10;XzlScDuJQCDlzlRUKDjsX25iED5oMrpxhApG9LDMLi9SnRh3pi32u1AILiGfaAVlCG0ipc9LtNpP&#10;XIvE3pfrrA58doU0nT5zuW3kNIoepNUV8YdSt7gqMa93J6ugfl6vDm/Tz9dx/R1vPsZ60/v3WKnr&#10;q+HpEUTAIfyF4Ref0SFjpqM7kfGiUTC7X3CS9ZgnsX8XLVg4KpjP5iCzVP4fkP0AAAD//wMAUEsB&#10;Ai0AFAAGAAgAAAAhALaDOJL+AAAA4QEAABMAAAAAAAAAAAAAAAAAAAAAAFtDb250ZW50X1R5cGVz&#10;XS54bWxQSwECLQAUAAYACAAAACEAOP0h/9YAAACUAQAACwAAAAAAAAAAAAAAAAAvAQAAX3JlbHMv&#10;LnJlbHNQSwECLQAUAAYACAAAACEAoPaht2ACAACmBAAADgAAAAAAAAAAAAAAAAAuAgAAZHJzL2Uy&#10;b0RvYy54bWxQSwECLQAUAAYACAAAACEA9u5dLeAAAAAIAQAADwAAAAAAAAAAAAAAAAC6BAAAZHJz&#10;L2Rvd25yZXYueG1sUEsFBgAAAAAEAAQA8wAAAMcFAAAAAA==&#10;" fillcolor="white [3201]" strokeweight="1pt">
                <v:textbox>
                  <w:txbxContent>
                    <w:p w14:paraId="7E96E341" w14:textId="77777777" w:rsidR="00F44565" w:rsidRDefault="00F44565" w:rsidP="00F44565">
                      <w:r w:rsidRPr="00B11BA5">
                        <w:rPr>
                          <w:rFonts w:ascii="Times New Roman" w:eastAsia="標楷體" w:hAnsi="Times New Roman" w:cs="Times New Roman" w:hint="eastAsia"/>
                          <w:szCs w:val="24"/>
                          <w:shd w:val="clear" w:color="auto" w:fill="FFFFFF"/>
                        </w:rPr>
                        <w:t>A</w:t>
                      </w:r>
                      <w:r w:rsidRPr="00B11BA5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 xml:space="preserve">ll </w:t>
                      </w:r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participant</w:t>
                      </w:r>
                      <w:r w:rsidRPr="00B11BA5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s (</w:t>
                      </w:r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n=</w:t>
                      </w:r>
                      <w:r>
                        <w:rPr>
                          <w:rFonts w:ascii="Times New Roman" w:hAnsi="Times New Roman" w:cs="Times New Roman" w:hint="eastAsia"/>
                          <w:szCs w:val="24"/>
                        </w:rPr>
                        <w:t>2</w:t>
                      </w:r>
                      <w:r>
                        <w:rPr>
                          <w:rFonts w:ascii="Times New Roman" w:hAnsi="Times New Roman" w:cs="Times New Roman"/>
                          <w:szCs w:val="24"/>
                        </w:rPr>
                        <w:t>83</w:t>
                      </w:r>
                      <w:r w:rsidRPr="00B11BA5">
                        <w:rPr>
                          <w:rFonts w:ascii="Times New Roman" w:hAnsi="Times New Roman" w:cs="Times New Roman"/>
                          <w:szCs w:val="24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</w:p>
    <w:p w14:paraId="6DD43B24" w14:textId="77777777" w:rsidR="00F44565" w:rsidRPr="00963239" w:rsidRDefault="00F44565" w:rsidP="00F44565">
      <w:pPr>
        <w:rPr>
          <w:rFonts w:ascii="Times New Roman" w:hAnsi="Times New Roman" w:cs="Times New Roman"/>
          <w:szCs w:val="24"/>
        </w:rPr>
      </w:pPr>
    </w:p>
    <w:p w14:paraId="01EDB650" w14:textId="52895C51" w:rsidR="00F44565" w:rsidRPr="00963239" w:rsidRDefault="005E41B9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25D657" wp14:editId="40498668">
                <wp:simplePos x="0" y="0"/>
                <wp:positionH relativeFrom="column">
                  <wp:posOffset>1078417</wp:posOffset>
                </wp:positionH>
                <wp:positionV relativeFrom="paragraph">
                  <wp:posOffset>28867</wp:posOffset>
                </wp:positionV>
                <wp:extent cx="8577" cy="1837467"/>
                <wp:effectExtent l="76200" t="19050" r="48895" b="48895"/>
                <wp:wrapNone/>
                <wp:docPr id="7" name="直線單箭頭接點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7" cy="183746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B98EE31" id="_x0000_t32" coordsize="21600,21600" o:spt="32" o:oned="t" path="m,l21600,21600e" filled="f">
                <v:path arrowok="t" fillok="f" o:connecttype="none"/>
                <o:lock v:ext="edit" shapetype="t"/>
              </v:shapetype>
              <v:shape id="直線單箭頭接點 7" o:spid="_x0000_s1026" type="#_x0000_t32" style="position:absolute;margin-left:84.9pt;margin-top:2.25pt;width:.7pt;height:144.7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44zkEgIAAD0EAAAOAAAAZHJzL2Uyb0RvYy54bWysU72OEzEQ7pF4B8s92SRwlyjK5oocR4Mg&#10;4ucBfF47a8l/sods9iUoKUBCNJR3FRIFzwPRvQVjb7LhDhoQjXftmW+++T6P52dbo8lGhKicLelo&#10;MKREWO4qZdclff3q4sGUkgjMVkw7K0raikjPFvfvzRs/E2NXO12JQLCIjbPGl7QG8LOiiLwWhsWB&#10;88JiULpgGOA2rIsqsAarG12Mh8PTonGh8sFxESOenndBusj1pRQcnksZBRBdUuwN8hryepnWYjFn&#10;s3VgvlZ83wb7hy4MUxZJ+1LnDBh5E9RvpYziwUUnYcCdKZyUiousAdWMhnfUvKyZF1kLmhN9b1P8&#10;f2X5s80qEFWVdEKJZQavaPfhy+7r++/vrnfXVzefrn68/Xzz7SOZJKsaH2eIWNpV2O+iX4WkeyuD&#10;SV9URLbZ3ra3V2yBcDycnkyQhGNgNH04eXSaSxZHrA8RnghnSPopaYTA1LqGpbMW79GFUXaYbZ5G&#10;QHYEHgCJWFvSlHSMHCc5LTqtqguldQrmcRJLHciG4SDAdpTUYIVbWcCUfmwrAq1HGyAoZtda7DO1&#10;RUDS3ynOf9Bq0XG/EBJNRI1dj3f4GOfCwoFTW8xOMInd9cBh13Wa+2Ojt4H7/AQVebT/BtwjMrOz&#10;0IONsi78if1ok+zyDw50upMFl65q8yxka3BGs6v795Qewa/7DD+++sVPAAAA//8DAFBLAwQUAAYA&#10;CAAAACEADdLMCd4AAAAJAQAADwAAAGRycy9kb3ducmV2LnhtbEyPzU7DMBCE70h9B2srcaNO0h9I&#10;iFNVSJwQCFIOHJ14SaLa68h20/D2uCc4jmY08025n41mEzo/WBKQrhJgSK1VA3UCPo/Pdw/AfJCk&#10;pLaEAn7Qw75a3JSyUPZCHzjVoWOxhHwhBfQhjAXnvu3RSL+yI1L0vq0zMkTpOq6cvMRyo3mWJDtu&#10;5EBxoZcjPvXYnuqzEbB+fdvq1M4vTo21ez82NkxfGyFul/PhEVjAOfyF4Yof0aGKTI09k/JMR73L&#10;I3oQsNkCu/r3aQasEZDl6xx4VfL/D6pfAAAA//8DAFBLAQItABQABgAIAAAAIQC2gziS/gAAAOEB&#10;AAATAAAAAAAAAAAAAAAAAAAAAABbQ29udGVudF9UeXBlc10ueG1sUEsBAi0AFAAGAAgAAAAhADj9&#10;If/WAAAAlAEAAAsAAAAAAAAAAAAAAAAALwEAAF9yZWxzLy5yZWxzUEsBAi0AFAAGAAgAAAAhABLj&#10;jOQSAgAAPQQAAA4AAAAAAAAAAAAAAAAALgIAAGRycy9lMm9Eb2MueG1sUEsBAi0AFAAGAAgAAAAh&#10;AA3SzAneAAAACQEAAA8AAAAAAAAAAAAAAAAAbAQAAGRycy9kb3ducmV2LnhtbFBLBQYAAAAABAAE&#10;APMAAAB3BQAAAAA=&#10;" strokecolor="black [3213]" strokeweight="2.25pt">
                <v:stroke endarrow="block" joinstyle="miter"/>
              </v:shape>
            </w:pict>
          </mc:Fallback>
        </mc:AlternateContent>
      </w:r>
    </w:p>
    <w:p w14:paraId="1777D3A3" w14:textId="44D78EEF" w:rsidR="00F44565" w:rsidRPr="00963239" w:rsidRDefault="005E41B9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9632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64FA065" wp14:editId="59412A17">
                <wp:simplePos x="0" y="0"/>
                <wp:positionH relativeFrom="margin">
                  <wp:posOffset>2607915</wp:posOffset>
                </wp:positionH>
                <wp:positionV relativeFrom="paragraph">
                  <wp:posOffset>177715</wp:posOffset>
                </wp:positionV>
                <wp:extent cx="3064042" cy="990600"/>
                <wp:effectExtent l="0" t="0" r="22225" b="19050"/>
                <wp:wrapNone/>
                <wp:docPr id="1" name="文字方塊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64042" cy="9906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76D466F7" w14:textId="77777777" w:rsidR="00F44565" w:rsidRPr="00A65E1E" w:rsidRDefault="00F44565" w:rsidP="00F44565">
                            <w:pPr>
                              <w:pStyle w:val="a8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</w:pPr>
                            <w:r w:rsidRPr="00A65E1E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 xml:space="preserve">Excluding </w:t>
                            </w:r>
                            <w:bookmarkStart w:id="1" w:name="_Hlk154696942"/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critical or terminal illness</w:t>
                            </w:r>
                            <w:r w:rsidRPr="00A65E1E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n=</w:t>
                            </w:r>
                            <w:r w:rsidRPr="00A65E1E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3)</w:t>
                            </w:r>
                            <w:bookmarkEnd w:id="1"/>
                          </w:p>
                          <w:p w14:paraId="4D7F1860" w14:textId="77777777" w:rsidR="00F44565" w:rsidRPr="00F11D42" w:rsidRDefault="00F44565" w:rsidP="00F44565">
                            <w:pPr>
                              <w:pStyle w:val="a8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A65E1E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 xml:space="preserve">Excluding </w:t>
                            </w:r>
                            <w:bookmarkStart w:id="2" w:name="_Hlk154696951"/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hospital stay&lt;72 hours</w:t>
                            </w:r>
                            <w:r w:rsidRPr="00A65E1E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 xml:space="preserve"> (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n=2</w:t>
                            </w:r>
                            <w:r w:rsidRPr="00A65E1E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)</w:t>
                            </w:r>
                            <w:bookmarkEnd w:id="2"/>
                          </w:p>
                          <w:p w14:paraId="1FD70474" w14:textId="77777777" w:rsidR="00F44565" w:rsidRPr="00A65E1E" w:rsidRDefault="00F44565" w:rsidP="00F44565">
                            <w:pPr>
                              <w:pStyle w:val="a8"/>
                              <w:numPr>
                                <w:ilvl w:val="0"/>
                                <w:numId w:val="1"/>
                              </w:numPr>
                              <w:ind w:leftChars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ascii="Times New Roman" w:hAnsi="Times New Roman" w:cs="Times New Roman" w:hint="eastAsia"/>
                              </w:rPr>
                              <w:t>E</w:t>
                            </w: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xcluding those with </w:t>
                            </w:r>
                            <w:bookmarkStart w:id="3" w:name="_Hlk154696961"/>
                            <w:r>
                              <w:rPr>
                                <w:rFonts w:ascii="Times New Roman" w:hAnsi="Times New Roman" w:cs="Times New Roman"/>
                              </w:rPr>
                              <w:t>impaired communication abilities (n=46)</w:t>
                            </w:r>
                            <w:bookmarkEnd w:id="3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64FA065" id="文字方塊 1" o:spid="_x0000_s1027" type="#_x0000_t202" style="position:absolute;margin-left:205.35pt;margin-top:14pt;width:241.25pt;height:78pt;z-index:251661312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RVsRYgIAAK0EAAAOAAAAZHJzL2Uyb0RvYy54bWysVF1OGzEQfq/UO1h+L7tJUygRG5SCqCoh&#10;QIKKZ8frJat6Pa7tZJdeoBIHoM89QA/QA8E5+tnZhL8+VX1x5m+/mflmJnv7XaPZUjlfkyn4YCvn&#10;TBlJZW2uCv754ujNe858EKYUmowq+LXyfH/y+tVea8dqSHPSpXIMIMaPW1vweQh2nGVezlUj/BZZ&#10;ZeCsyDUiQHVXWelEC/RGZ8M8385acqV1JJX3sB6unHyS8KtKyXBaVV4FpguO2kJ6XXpn8c0me2J8&#10;5YSd17IvQ/xDFY2oDZJuoA5FEGzh6hdQTS0dearClqQmo6qqpUo9oJtB/qyb87mwKvUCcrzd0OT/&#10;H6w8WZ45VpeYHWdGNBjR/e33u18/7m9/3/28YYPIUGv9GIHnFqGh+0BdjO7tHsbYeFe5Jv6iJQY/&#10;uL7e8Ku6wCSMb/PtUT4acibh293Nt/M0gOzha+t8+KioYVEouMP8Eq1ieewDMiJ0HRKTedJ1eVRr&#10;nZS4M+pAO7YUmLYOqUZ88SRKG9ai/OEOcr+AiNgbgJkW8kts8ykENG1gjKSsmo9S6GZdT2NPzIzK&#10;a/DlaLVz3sqjGvDHwocz4bBkoAiHE07xVJpQFPUSZ3Ny3/5mj/GYPbyctVjagvuvC+EUZ/qTwVbs&#10;DkajuOVJGb3bGUJxjz2zxx6zaA4ITGHyqC6JMT7otVg5ai5xX9OYFS5hJHIXPKzFg7A6JdynVNNp&#10;CsJeWxGOzbmVETpyHGm96C6Fs/1cAzbihNbrLcbPxruKjV8ami4CVXWafeR5xWpPP24iTae/33h0&#10;j/UU9fAvM/kDAAD//wMAUEsDBBQABgAIAAAAIQAIOO324QAAAAoBAAAPAAAAZHJzL2Rvd25yZXYu&#10;eG1sTI/BTsMwEETvSPyDtUjcqN1QgRviVFAJFYmCRNsLNzdekpDYjmI3Tf6e5QTH1T7NvMlWo23Z&#10;gH2ovVMwnwlg6ApvalcqOOyfbySwELUzuvUOFUwYYJVfXmQ6Nf7sPnDYxZJRiAupVlDF2KWch6JC&#10;q8PMd+jo9+V7qyOdfclNr88UblueCHHHra4dNVS6w3WFRbM7WQXN02Z9eE0+X6bNt9y+T812CG9S&#10;qeur8fEBWMQx/sHwq0/qkJPT0Z+cCaxVsJiLe0IVJJI2ESCXtwmwI5FyIYDnGf8/If8BAAD//wMA&#10;UEsBAi0AFAAGAAgAAAAhALaDOJL+AAAA4QEAABMAAAAAAAAAAAAAAAAAAAAAAFtDb250ZW50X1R5&#10;cGVzXS54bWxQSwECLQAUAAYACAAAACEAOP0h/9YAAACUAQAACwAAAAAAAAAAAAAAAAAvAQAAX3Jl&#10;bHMvLnJlbHNQSwECLQAUAAYACAAAACEAw0VbEWICAACtBAAADgAAAAAAAAAAAAAAAAAuAgAAZHJz&#10;L2Uyb0RvYy54bWxQSwECLQAUAAYACAAAACEACDjt9uEAAAAKAQAADwAAAAAAAAAAAAAAAAC8BAAA&#10;ZHJzL2Rvd25yZXYueG1sUEsFBgAAAAAEAAQA8wAAAMoFAAAAAA==&#10;" fillcolor="white [3201]" strokeweight="1pt">
                <v:textbox>
                  <w:txbxContent>
                    <w:p w14:paraId="76D466F7" w14:textId="77777777" w:rsidR="00F44565" w:rsidRPr="00A65E1E" w:rsidRDefault="00F44565" w:rsidP="00F44565">
                      <w:pPr>
                        <w:pStyle w:val="a8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</w:pPr>
                      <w:r w:rsidRPr="00A65E1E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 xml:space="preserve">Excluding </w:t>
                      </w:r>
                      <w:bookmarkStart w:id="4" w:name="_Hlk154696942"/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critical or terminal illness</w:t>
                      </w:r>
                      <w:r w:rsidRPr="00A65E1E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 xml:space="preserve"> (</w:t>
                      </w:r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n=</w:t>
                      </w:r>
                      <w:r w:rsidRPr="00A65E1E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3)</w:t>
                      </w:r>
                      <w:bookmarkEnd w:id="4"/>
                    </w:p>
                    <w:p w14:paraId="4D7F1860" w14:textId="77777777" w:rsidR="00F44565" w:rsidRPr="00F11D42" w:rsidRDefault="00F44565" w:rsidP="00F44565">
                      <w:pPr>
                        <w:pStyle w:val="a8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Times New Roman" w:hAnsi="Times New Roman" w:cs="Times New Roman"/>
                        </w:rPr>
                      </w:pPr>
                      <w:r w:rsidRPr="00A65E1E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 xml:space="preserve">Excluding </w:t>
                      </w:r>
                      <w:bookmarkStart w:id="5" w:name="_Hlk154696951"/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hospital stay&lt;72 hours</w:t>
                      </w:r>
                      <w:r w:rsidRPr="00A65E1E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 xml:space="preserve"> (</w:t>
                      </w:r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n=2</w:t>
                      </w:r>
                      <w:r w:rsidRPr="00A65E1E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)</w:t>
                      </w:r>
                      <w:bookmarkEnd w:id="5"/>
                    </w:p>
                    <w:p w14:paraId="1FD70474" w14:textId="77777777" w:rsidR="00F44565" w:rsidRPr="00A65E1E" w:rsidRDefault="00F44565" w:rsidP="00F44565">
                      <w:pPr>
                        <w:pStyle w:val="a8"/>
                        <w:numPr>
                          <w:ilvl w:val="0"/>
                          <w:numId w:val="1"/>
                        </w:numPr>
                        <w:ind w:leftChars="0"/>
                        <w:rPr>
                          <w:rFonts w:ascii="Times New Roman" w:hAnsi="Times New Roman" w:cs="Times New Roman"/>
                        </w:rPr>
                      </w:pPr>
                      <w:r>
                        <w:rPr>
                          <w:rFonts w:ascii="Times New Roman" w:hAnsi="Times New Roman" w:cs="Times New Roman" w:hint="eastAsia"/>
                        </w:rPr>
                        <w:t>E</w:t>
                      </w:r>
                      <w:r>
                        <w:rPr>
                          <w:rFonts w:ascii="Times New Roman" w:hAnsi="Times New Roman" w:cs="Times New Roman"/>
                        </w:rPr>
                        <w:t xml:space="preserve">xcluding those with </w:t>
                      </w:r>
                      <w:bookmarkStart w:id="6" w:name="_Hlk154696961"/>
                      <w:r>
                        <w:rPr>
                          <w:rFonts w:ascii="Times New Roman" w:hAnsi="Times New Roman" w:cs="Times New Roman"/>
                        </w:rPr>
                        <w:t>impaired communication abilities (n=46)</w:t>
                      </w:r>
                      <w:bookmarkEnd w:id="6"/>
                    </w:p>
                  </w:txbxContent>
                </v:textbox>
                <w10:wrap anchorx="margin"/>
              </v:shape>
            </w:pict>
          </mc:Fallback>
        </mc:AlternateContent>
      </w:r>
    </w:p>
    <w:p w14:paraId="6AFECD03" w14:textId="1EBD41D2" w:rsidR="00F44565" w:rsidRPr="00963239" w:rsidRDefault="00F44565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14:paraId="4C0BD0CB" w14:textId="4475B699" w:rsidR="00F44565" w:rsidRPr="00963239" w:rsidRDefault="005E41B9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9632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04027F88" wp14:editId="3A13DF06">
                <wp:simplePos x="0" y="0"/>
                <wp:positionH relativeFrom="column">
                  <wp:posOffset>1108632</wp:posOffset>
                </wp:positionH>
                <wp:positionV relativeFrom="paragraph">
                  <wp:posOffset>222054</wp:posOffset>
                </wp:positionV>
                <wp:extent cx="1495926" cy="4011"/>
                <wp:effectExtent l="19050" t="19050" r="28575" b="34290"/>
                <wp:wrapNone/>
                <wp:docPr id="10" name="直線接點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495926" cy="401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8E236D1" id="直線接點 10" o:spid="_x0000_s1026" style="position:absolute;flip:y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7.3pt,17.5pt" to="205.1pt,17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vWXX8QEAABYEAAAOAAAAZHJzL2Uyb0RvYy54bWysU0tuFDEQ3SNxB8t7prtHmZC0pieLRGGD&#10;YMQne8ddnrbkn2wz3XMJDgASO26AxIL7EHELyu6ZniggIRAby67Pq3qvysuLQSuyBR+kNQ2tZiUl&#10;YLhtpdk09O2b6ydnlITITMuUNdDQHQR6sXr8aNm7Gua2s6oFTxDEhLp3De1idHVRBN6BZmFmHRh0&#10;Cus1i/j0m6L1rEd0rYp5WZ4WvfWt85ZDCGi9Gp10lfGFAB5fChEgEtVQ7C3m0+fzNp3FasnqjWeu&#10;k3zfBvuHLjSTBotOUFcsMvLOy1+gtOTeBivijFtdWCEkh8wB2VTlAzavO+Ygc0FxgptkCv8Plr/Y&#10;rj2RLc4O5TFM44zuPn65+/rh+/vPP759ImhGjXoXagy9NGu/fwW39onwILwmQkl3gxBZAiRFhqzw&#10;blIYhkg4GquT88X5/JQSjr6TsqoSeDGiJDTnQ3wGVpN0aaiSJvFnNds+D3EMPYQkszKkb+j8bPF0&#10;kcOCVbK9lkolZ94huFSebBlOPw6HYveisLQy2EHiNzLKt7hTMOK/AoHqpM7HAmkvj5iMczDxgKsM&#10;Rqc0gR1MieWfE/fxKRXyzv5N8pSRK1sTp2QtjfW/q36UQozxBwVG3kmCW9vu8qyzNLh8eUz7j5K2&#10;+/47px+/8+onAAAA//8DAFBLAwQUAAYACAAAACEANtsdR98AAAAJAQAADwAAAGRycy9kb3ducmV2&#10;LnhtbEyPwU7DMBBE70j8g7VI3KidUkKVxqlQJSQQ9FCD1KubLElEvI5it0n5erYnOM7s0+xMvp5c&#10;J044hNaThmSmQCCVvmqp1vD58Xy3BBGipcp2nlDDGQOsi+ur3GaVH2mHJxNrwSEUMquhibHPpAxl&#10;g86Gme+R+PblB2cjy6GW1WBHDnednCuVSmdb4g+N7XHTYPltjk6DIfPzvnu1U7Isxze1fzkbv91o&#10;fXszPa1ARJziHwyX+lwdCu508EeqguhYPy5SRjXcP/AmBhaJmoM4XIwUZJHL/wuKXwAAAP//AwBQ&#10;SwECLQAUAAYACAAAACEAtoM4kv4AAADhAQAAEwAAAAAAAAAAAAAAAAAAAAAAW0NvbnRlbnRfVHlw&#10;ZXNdLnhtbFBLAQItABQABgAIAAAAIQA4/SH/1gAAAJQBAAALAAAAAAAAAAAAAAAAAC8BAABfcmVs&#10;cy8ucmVsc1BLAQItABQABgAIAAAAIQCBvWXX8QEAABYEAAAOAAAAAAAAAAAAAAAAAC4CAABkcnMv&#10;ZTJvRG9jLnhtbFBLAQItABQABgAIAAAAIQA22x1H3wAAAAkBAAAPAAAAAAAAAAAAAAAAAEsEAABk&#10;cnMvZG93bnJldi54bWxQSwUGAAAAAAQABADzAAAAVwUAAAAA&#10;" strokecolor="black [3213]" strokeweight="2.25pt">
                <v:stroke joinstyle="miter"/>
              </v:line>
            </w:pict>
          </mc:Fallback>
        </mc:AlternateContent>
      </w:r>
    </w:p>
    <w:p w14:paraId="7C55DA61" w14:textId="2F0717D2" w:rsidR="00F44565" w:rsidRDefault="00F44565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14:paraId="1732D70E" w14:textId="52531764" w:rsidR="005E41B9" w:rsidRDefault="005E41B9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14:paraId="79FF1BAE" w14:textId="04673688" w:rsidR="005E41B9" w:rsidRDefault="005E41B9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14:paraId="09EE932C" w14:textId="5218CFC7" w:rsidR="005E41B9" w:rsidRPr="00963239" w:rsidRDefault="005E41B9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</w:p>
    <w:p w14:paraId="04A7A4E4" w14:textId="5EE6B87E" w:rsidR="00F44565" w:rsidRPr="00963239" w:rsidRDefault="00F44565" w:rsidP="00F44565">
      <w:pPr>
        <w:rPr>
          <w:rFonts w:ascii="Times New Roman" w:eastAsia="標楷體" w:hAnsi="Times New Roman" w:cs="Times New Roman"/>
          <w:szCs w:val="24"/>
          <w:shd w:val="clear" w:color="auto" w:fill="FFFFFF"/>
        </w:rPr>
      </w:pPr>
      <w:r w:rsidRPr="009632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008B213" wp14:editId="509ECF57">
                <wp:simplePos x="0" y="0"/>
                <wp:positionH relativeFrom="column">
                  <wp:posOffset>38100</wp:posOffset>
                </wp:positionH>
                <wp:positionV relativeFrom="paragraph">
                  <wp:posOffset>29210</wp:posOffset>
                </wp:positionV>
                <wp:extent cx="2150533" cy="360000"/>
                <wp:effectExtent l="0" t="0" r="21590" b="21590"/>
                <wp:wrapNone/>
                <wp:docPr id="5" name="文字方塊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150533" cy="36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91A899" w14:textId="77777777" w:rsidR="00F44565" w:rsidRDefault="00F44565" w:rsidP="00F44565"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Remaining participant</w:t>
                            </w:r>
                            <w:r w:rsidRPr="00B11BA5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s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 xml:space="preserve"> (n=23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2008B213" id="文字方塊 5" o:spid="_x0000_s1028" type="#_x0000_t202" style="position:absolute;margin-left:3pt;margin-top:2.3pt;width:169.35pt;height:28.35p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hvkO9ZQIAAK0EAAAOAAAAZHJzL2Uyb0RvYy54bWysVFFu2zAM/R+wOwj6X+w4SbsFcYosRYYB&#10;RVsgHfqtyHJsTBY1SYmdXWBAD9B97wA7wA7UnmOUHKdZu69h/pBJkX4kH0lPzppKkq0wtgSV0n4v&#10;pkQoDlmp1in9dLN485YS65jKmAQlUroTlp5NX7+a1HosEihAZsIQBFF2XOuUFs7pcRRZXoiK2R5o&#10;odCYg6mYQ9Wso8ywGtErGSVxfBLVYDJtgAtr8fa8NdJpwM9zwd1VnlvhiEwp5ubCacK58mc0nbDx&#10;2jBdlHyfBvuHLCpWKgx6gDpnjpGNKV9AVSU3YCF3PQ5VBHlechFqwGr68bNqlgXTItSC5Fh9oMn+&#10;P1h+ub02pMxSOqJEsQpb9Hj/7eHn98f7Xw8/7sjIM1RrO0bHpUZX17yHBjvd3Vu89IU3uan8G0si&#10;aEeudwd+ReMIx8ukP4pHgwElHG2DkxgfDxM9fa2NdR8EVMQLKTXYv0Ar215Y17p2Lj6YBVlmi1LK&#10;oPiZEXNpyJZht6ULOSL4H15SkRrTT04x9gsIj30AWEnGP+/zO4JAQKkwaU9KW7yXXLNqAo1JR8wK&#10;sh3yZaCdOav5okT4C2bdNTM4ZEgRLo67wiOXgEnBXqKkAPP1b/feH3uPVkpqHNqU2i8bZgQl8qPC&#10;qXjXHw79lAdlODpNUDHHltWxRW2qOSBTfVxRzYPo/Z3sxNxAdYv7NfNR0cQUx9gpdZ04d+0q4X5y&#10;MZsFJ5xrzdyFWmruoT3Hntab5pYZve+rw4m4hG682fhZe1tf/6WC2cZBXobee55bVvf0406E6dnv&#10;r1+6Yz14Pf1lpr8BAAD//wMAUEsDBBQABgAIAAAAIQBCoeAg3wAAAAYBAAAPAAAAZHJzL2Rvd25y&#10;ZXYueG1sTI9BT4NAEIXvJv6HzZh4s0tbgoSyNNrE1MTWxNpLb1sYAWFnCbul8O8dT3qc917e+yZd&#10;j6YVA/autqRgPgtAIOW2qKlUcPx8eYhBOK+p0K0lVDChg3V2e5PqpLBX+sDh4EvBJeQSraDyvkuk&#10;dHmFRruZ7ZDY+7K90Z7PvpRFr69cblq5CIJIGl0TL1S6w02FeXO4GAXN83ZzfFucXqftd7x7n5rd&#10;4PaxUvd349MKhMfR/4XhF5/RIWOms71Q4USrIOJPvIIwAsHuMgwfQZxZni9BZqn8j5/9AAAA//8D&#10;AFBLAQItABQABgAIAAAAIQC2gziS/gAAAOEBAAATAAAAAAAAAAAAAAAAAAAAAABbQ29udGVudF9U&#10;eXBlc10ueG1sUEsBAi0AFAAGAAgAAAAhADj9If/WAAAAlAEAAAsAAAAAAAAAAAAAAAAALwEAAF9y&#10;ZWxzLy5yZWxzUEsBAi0AFAAGAAgAAAAhAGG+Q71lAgAArQQAAA4AAAAAAAAAAAAAAAAALgIAAGRy&#10;cy9lMm9Eb2MueG1sUEsBAi0AFAAGAAgAAAAhAEKh4CDfAAAABgEAAA8AAAAAAAAAAAAAAAAAvwQA&#10;AGRycy9kb3ducmV2LnhtbFBLBQYAAAAABAAEAPMAAADLBQAAAAA=&#10;" fillcolor="white [3201]" strokeweight="1pt">
                <v:textbox>
                  <w:txbxContent>
                    <w:p w14:paraId="2591A899" w14:textId="77777777" w:rsidR="00F44565" w:rsidRDefault="00F44565" w:rsidP="00F44565"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Remaining participant</w:t>
                      </w:r>
                      <w:r w:rsidRPr="00B11BA5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s</w:t>
                      </w:r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 xml:space="preserve"> (n=232)</w:t>
                      </w:r>
                    </w:p>
                  </w:txbxContent>
                </v:textbox>
              </v:shape>
            </w:pict>
          </mc:Fallback>
        </mc:AlternateContent>
      </w:r>
    </w:p>
    <w:p w14:paraId="2E6D76CD" w14:textId="7AA76118" w:rsidR="00F44565" w:rsidRPr="00963239" w:rsidRDefault="005E41B9" w:rsidP="00F4456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3AC46D2" wp14:editId="593FA2E5">
                <wp:simplePos x="0" y="0"/>
                <wp:positionH relativeFrom="column">
                  <wp:posOffset>1075055</wp:posOffset>
                </wp:positionH>
                <wp:positionV relativeFrom="paragraph">
                  <wp:posOffset>165846</wp:posOffset>
                </wp:positionV>
                <wp:extent cx="8577" cy="1837467"/>
                <wp:effectExtent l="76200" t="19050" r="48895" b="48895"/>
                <wp:wrapNone/>
                <wp:docPr id="12" name="直線單箭頭接點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577" cy="1837467"/>
                        </a:xfrm>
                        <a:prstGeom prst="straightConnector1">
                          <a:avLst/>
                        </a:prstGeom>
                        <a:ln w="28575"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12887B8" id="直線單箭頭接點 12" o:spid="_x0000_s1026" type="#_x0000_t32" style="position:absolute;margin-left:84.65pt;margin-top:13.05pt;width:.7pt;height:144.7pt;z-index:2516705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37/CaEgIAAD8EAAAOAAAAZHJzL2Uyb0RvYy54bWysU72OEzEQ7pF4B8s92SRwlyjK5oocR4Mg&#10;4ucBfF47a8l/sods8hKUFCAhGsq7ComC54Ho3oKxd7PhDhoQjXftmW+++T6P52dbo8lGhKicLelo&#10;MKREWO4qZdclff3q4sGUkgjMVkw7K0q6E5GeLe7fmzd+JsaudroSgWARG2eNL2kN4GdFEXktDIsD&#10;54XFoHTBMMBtWBdVYA1WN7oYD4enReNC5YPjIkY8PW+DdJHrSyk4PJcyCiC6pNgb5DXk9TKtxWLO&#10;ZuvAfK141wb7hy4MUxZJ+1LnDBh5E9RvpYziwUUnYcCdKZyUiousAdWMhnfUvKyZF1kLmhN9b1P8&#10;f2X5s80qEFXh3Y0psczgHe0/fNl/ff/93fX++urm09WPt59vvn0kGEezGh9niFnaVeh20a9CUr6V&#10;waQvaiLbbPCuN1hsgXA8nJ5MJpRwDIymDyePTiepZHHE+hDhiXCGpJ+SRghMrWtYOmvxJl0YZY/Z&#10;5mmEFngAJGJtSVPSMXKc5LTotKoulNYpmAdKLHUgG4ajANtRR30rC5jSj21FYOfRBwiK2bUWXaa2&#10;2GvS3yrOf7DTouV+ISTaiBrbHu/wMc6FhQOntpidYBK764HDtus0+cdGbwO7/AQVebj/BtwjMrOz&#10;0IONsi78if1ok2zzDw60upMFl67a5VnI1uCU5gvtXlR6Br/uM/z47hc/AQAA//8DAFBLAwQUAAYA&#10;CAAAACEAIJuoXt4AAAAKAQAADwAAAGRycy9kb3ducmV2LnhtbEyPwU7DMBBE70j8g7VI3KiTlqQQ&#10;4lQIiRMCQcqBoxMvSUS8jmw3DX/P9kSPo316M1vuFjuKGX0YHClIVwkIpNaZgToFn/vnmzsQIWoy&#10;enSECn4xwK66vCh1YdyRPnCuYydYQqHQCvoYp0LK0PZodVi5CYlv385bHTn6Thqvjyy3o1wnSS6t&#10;Hogbej3hU4/tT32wCjavb9mYuuXFm6n27/vGxfnrVqnrq+XxAUTEJf7DcJrP06HiTY07kAli5Jzf&#10;bxhVsM5TECdgm2xBNGxPswxkVcrzF6o/AAAA//8DAFBLAQItABQABgAIAAAAIQC2gziS/gAAAOEB&#10;AAATAAAAAAAAAAAAAAAAAAAAAABbQ29udGVudF9UeXBlc10ueG1sUEsBAi0AFAAGAAgAAAAhADj9&#10;If/WAAAAlAEAAAsAAAAAAAAAAAAAAAAALwEAAF9yZWxzLy5yZWxzUEsBAi0AFAAGAAgAAAAhADfv&#10;8JoSAgAAPwQAAA4AAAAAAAAAAAAAAAAALgIAAGRycy9lMm9Eb2MueG1sUEsBAi0AFAAGAAgAAAAh&#10;ACCbqF7eAAAACgEAAA8AAAAAAAAAAAAAAAAAbAQAAGRycy9kb3ducmV2LnhtbFBLBQYAAAAABAAE&#10;APMAAAB3BQAAAAA=&#10;" strokecolor="black [3213]" strokeweight="2.25pt">
                <v:stroke endarrow="block" joinstyle="miter"/>
              </v:shape>
            </w:pict>
          </mc:Fallback>
        </mc:AlternateContent>
      </w:r>
    </w:p>
    <w:p w14:paraId="38736440" w14:textId="77777777" w:rsidR="00F44565" w:rsidRDefault="00F44565" w:rsidP="00F44565">
      <w:pPr>
        <w:rPr>
          <w:rFonts w:ascii="Times New Roman" w:hAnsi="Times New Roman" w:cs="Times New Roman"/>
          <w:b/>
        </w:rPr>
      </w:pPr>
    </w:p>
    <w:p w14:paraId="3DD9B38E" w14:textId="3E00CE8F" w:rsidR="00F44565" w:rsidRDefault="00F44565" w:rsidP="00F44565">
      <w:pPr>
        <w:rPr>
          <w:rFonts w:ascii="Times New Roman" w:hAnsi="Times New Roman" w:cs="Times New Roman"/>
          <w:b/>
        </w:rPr>
      </w:pPr>
    </w:p>
    <w:p w14:paraId="63CA334A" w14:textId="400110FA" w:rsidR="00F44565" w:rsidRDefault="005E41B9" w:rsidP="00F44565">
      <w:pPr>
        <w:rPr>
          <w:rFonts w:ascii="Times New Roman" w:hAnsi="Times New Roman" w:cs="Times New Roman"/>
          <w:b/>
        </w:rPr>
      </w:pPr>
      <w:r w:rsidRPr="00963239">
        <w:rPr>
          <w:rFonts w:ascii="Times New Roman" w:eastAsia="標楷體" w:hAnsi="Times New Roman" w:cs="Times New Roman"/>
          <w:noProof/>
          <w:szCs w:val="24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7F4E490" wp14:editId="322A8D76">
                <wp:simplePos x="0" y="0"/>
                <wp:positionH relativeFrom="column">
                  <wp:posOffset>2613660</wp:posOffset>
                </wp:positionH>
                <wp:positionV relativeFrom="paragraph">
                  <wp:posOffset>180321</wp:posOffset>
                </wp:positionV>
                <wp:extent cx="1934633" cy="364490"/>
                <wp:effectExtent l="0" t="0" r="27940" b="16510"/>
                <wp:wrapNone/>
                <wp:docPr id="8" name="文字方塊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34633" cy="36449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5986497" w14:textId="77777777" w:rsidR="00F44565" w:rsidRDefault="00F44565" w:rsidP="00F44565"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Refuse to participate (n=7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47F4E490" id="文字方塊 8" o:spid="_x0000_s1029" type="#_x0000_t202" style="position:absolute;margin-left:205.8pt;margin-top:14.2pt;width:152.35pt;height:28.7pt;z-index:2516633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C+KVZwIAAK0EAAAOAAAAZHJzL2Uyb0RvYy54bWysVEFu2zAQvBfoHwjea8m26sSG5cB14KJA&#10;kARwipxpirKEUlyWpC25HyjQB6TnPqAP6IOSd3RJW46d9lT0QnG5y+HuzK7GF00lyUYYW4JKabcT&#10;UyIUh6xUq5R+vJu/OafEOqYyJkGJlG6FpReT16/GtR6JHhQgM2EIgig7qnVKC+f0KIosL0TFbAe0&#10;UOjMwVTMoWlWUWZYjeiVjHpxPIhqMJk2wIW1eHq5c9JJwM9zwd1NnlvhiEwp5ubCasK69Gs0GbPR&#10;yjBdlHyfBvuHLCpWKnz0AHXJHCNrU/4BVZXcgIXcdThUEeR5yUWoAavpxi+qWRRMi1ALkmP1gSb7&#10;/2D59ebWkDJLKQqlWIUSPT18ffz5/enh1+OPb+TcM1RrO8LAhcZQ17yDBpVuzy0e+sKb3FT+iyUR&#10;9CPX2wO/onGE+0vDfjLo9ynh6OsPkmQYBIieb2tj3XsBFfGblBrUL9DKNlfWYSYY2ob4xyzIMpuX&#10;UgbD94yYSUM2DNWWLuSIN06ipCI1ZtI7i+OAfOL02AeApWT8ky/zFAItqfDQk7Ir3u9cs2wCjf2W&#10;mCVkW+TLwK7nrObzEuGvmHW3zGCTIUU4OO4Gl1wCJgX7HSUFmC9/O/fxqD16KamxaVNqP6+ZEZTI&#10;Dwq7YthNEt/lwUjenvXQMMee5bFHrasZIFNdHFHNw9bHO9lucwPVPc7X1L+KLqY4vp1S125nbjdK&#10;OJ9cTKchCPtaM3elFpp7aK+Mp/WuuWdG73V12BHX0LY3G72QdxfrbyqYrh3kZdDe87xjdU8/zkRQ&#10;Zz+/fuiO7RD1/JeZ/AYAAP//AwBQSwMEFAAGAAgAAAAhACoSk6vhAAAACQEAAA8AAABkcnMvZG93&#10;bnJldi54bWxMj8FOwzAQRO9I/IO1SNyok1CCFbKpoBIqEgWJ0gs3NzZJSLyOYjdN/r7mBMfVPM28&#10;zVeT6dioB9dYQogXETBNpVUNVQj7z+cbAcx5SUp2ljTCrB2sisuLXGbKnuhDjztfsVBCLpMItfd9&#10;xrkra22kW9heU8i+7WCkD+dQcTXIUyg3HU+iKOVGNhQWatnrda3Ldnc0CO3TZr1/Tb5e5s2P2L7P&#10;7XZ0bwLx+mp6fADm9eT/YPjVD+pQBKeDPZJyrENYxnEaUIRELIEF4D5Ob4EdEMSdAF7k/P8HxRkA&#10;AP//AwBQSwECLQAUAAYACAAAACEAtoM4kv4AAADhAQAAEwAAAAAAAAAAAAAAAAAAAAAAW0NvbnRl&#10;bnRfVHlwZXNdLnhtbFBLAQItABQABgAIAAAAIQA4/SH/1gAAAJQBAAALAAAAAAAAAAAAAAAAAC8B&#10;AABfcmVscy8ucmVsc1BLAQItABQABgAIAAAAIQCjC+KVZwIAAK0EAAAOAAAAAAAAAAAAAAAAAC4C&#10;AABkcnMvZTJvRG9jLnhtbFBLAQItABQABgAIAAAAIQAqEpOr4QAAAAkBAAAPAAAAAAAAAAAAAAAA&#10;AMEEAABkcnMvZG93bnJldi54bWxQSwUGAAAAAAQABADzAAAAzwUAAAAA&#10;" fillcolor="white [3201]" strokeweight="1pt">
                <v:textbox>
                  <w:txbxContent>
                    <w:p w14:paraId="25986497" w14:textId="77777777" w:rsidR="00F44565" w:rsidRDefault="00F44565" w:rsidP="00F44565"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Refuse to participate (n=72)</w:t>
                      </w:r>
                    </w:p>
                  </w:txbxContent>
                </v:textbox>
              </v:shape>
            </w:pict>
          </mc:Fallback>
        </mc:AlternateContent>
      </w:r>
    </w:p>
    <w:p w14:paraId="5F1E7C84" w14:textId="7EFF2E18" w:rsidR="00F44565" w:rsidRDefault="005E41B9" w:rsidP="00F44565">
      <w:pPr>
        <w:rPr>
          <w:rFonts w:ascii="Times New Roman" w:hAnsi="Times New Roman" w:cs="Times New Roman"/>
          <w:b/>
        </w:rPr>
      </w:pPr>
      <w:r w:rsidRPr="009632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7CEAC829" wp14:editId="5D943E11">
                <wp:simplePos x="0" y="0"/>
                <wp:positionH relativeFrom="column">
                  <wp:posOffset>1098550</wp:posOffset>
                </wp:positionH>
                <wp:positionV relativeFrom="paragraph">
                  <wp:posOffset>138189</wp:posOffset>
                </wp:positionV>
                <wp:extent cx="1510999" cy="4011"/>
                <wp:effectExtent l="19050" t="19050" r="32385" b="34290"/>
                <wp:wrapNone/>
                <wp:docPr id="13" name="直線接點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510999" cy="4011"/>
                        </a:xfrm>
                        <a:prstGeom prst="line">
                          <a:avLst/>
                        </a:prstGeom>
                        <a:ln w="2857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0E3D0B69" id="直線接點 13" o:spid="_x0000_s1026" style="position:absolute;flip:y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86.5pt,10.9pt" to="205.5pt,11.2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clRsA8AEAABYEAAAOAAAAZHJzL2Uyb0RvYy54bWysU0uOEzEQ3SNxB8t70t2BwKSVzixmNGwQ&#10;RPz2Hnc5bck/2SbduQQHAIkdN0CaBfdhxC0ou5POCJAQiI1l1+dVvVfl1fmgFdmBD9KahlazkhIw&#10;3LbSbBv65vXVgzNKQmSmZcoaaOgeAj1f37+36l0Nc9tZ1YInCGJC3buGdjG6uigC70CzMLMODDqF&#10;9ZpFfPpt0XrWI7pWxbwsHxe99a3zlkMIaL0cnXSd8YUAHl8IESAS1VDsLebT5/M6ncV6xeqtZ66T&#10;/NAG+4cuNJMGi05Qlywy8s7LX6C05N4GK+KMW11YISSHzAHZVOVPbF51zEHmguIEN8kU/h8sf77b&#10;eCJbnN1DSgzTOKPbj19ubz58e//5+9dPBM2oUe9CjaEXZuMPr+A2PhEehNdEKOneIkSWAEmRISu8&#10;nxSGIRKOxmpRlcvlkhKOvkdlVSXwYkRJaM6H+BSsJunSUCVN4s9qtnsW4hh6DElmZUjf0PnZ4ski&#10;hwWrZHsllUrOvENwoTzZMZx+HI7F7kRhaWWwg8RvZJRvca9gxH8JAtVJnY8F0l6eMBnnYOIRVxmM&#10;TmkCO5gSyz8nHuJTKuSd/ZvkKSNXtiZOyVoa639X/SSFGOOPCoy8kwTXtt3nWWdpcPnymA4fJW33&#10;3XdOP33n9Q8AAAD//wMAUEsDBBQABgAIAAAAIQAMbREi3gAAAAkBAAAPAAAAZHJzL2Rvd25yZXYu&#10;eG1sTI/BTsMwEETvSPyDtUjcqONQQRXiVKgSEqhwqEHiuo1NEhGvo9ht0n49ywmOMzuanVeuZ9+L&#10;oxtjF0iDWmQgHNXBdtRo+Hh/ulmBiAnJYh/IaTi5COvq8qLEwoaJdu5oUiO4hGKBGtqUhkLKWLfO&#10;Y1yEwRHfvsLoMbEcG2lHnLjc9zLPsjvpsSP+0OLgNq2rv83BazBkzq+7F5zVqp622efzyYS3jdbX&#10;V/PjA4jk5vQXht/5PB0q3rQPB7JR9Kzvb5klacgVI3BgqRQbezbyJciqlP8Jqh8AAAD//wMAUEsB&#10;Ai0AFAAGAAgAAAAhALaDOJL+AAAA4QEAABMAAAAAAAAAAAAAAAAAAAAAAFtDb250ZW50X1R5cGVz&#10;XS54bWxQSwECLQAUAAYACAAAACEAOP0h/9YAAACUAQAACwAAAAAAAAAAAAAAAAAvAQAAX3JlbHMv&#10;LnJlbHNQSwECLQAUAAYACAAAACEAnJUbAPABAAAWBAAADgAAAAAAAAAAAAAAAAAuAgAAZHJzL2Uy&#10;b0RvYy54bWxQSwECLQAUAAYACAAAACEADG0RIt4AAAAJAQAADwAAAAAAAAAAAAAAAABKBAAAZHJz&#10;L2Rvd25yZXYueG1sUEsFBgAAAAAEAAQA8wAAAFUFAAAAAA==&#10;" strokecolor="black [3213]" strokeweight="2.25pt">
                <v:stroke joinstyle="miter"/>
              </v:line>
            </w:pict>
          </mc:Fallback>
        </mc:AlternateContent>
      </w:r>
    </w:p>
    <w:p w14:paraId="066FAD7F" w14:textId="77777777" w:rsidR="005E41B9" w:rsidRDefault="005E41B9" w:rsidP="00F44565">
      <w:pPr>
        <w:rPr>
          <w:rFonts w:ascii="Times New Roman" w:hAnsi="Times New Roman" w:cs="Times New Roman"/>
          <w:b/>
        </w:rPr>
      </w:pPr>
    </w:p>
    <w:p w14:paraId="3F2B58D4" w14:textId="77777777" w:rsidR="005E41B9" w:rsidRDefault="005E41B9" w:rsidP="00F44565">
      <w:pPr>
        <w:rPr>
          <w:rFonts w:ascii="Times New Roman" w:hAnsi="Times New Roman" w:cs="Times New Roman"/>
          <w:b/>
        </w:rPr>
      </w:pPr>
    </w:p>
    <w:p w14:paraId="597E30C0" w14:textId="77777777" w:rsidR="005E41B9" w:rsidRDefault="005E41B9" w:rsidP="00F44565">
      <w:pPr>
        <w:rPr>
          <w:rFonts w:ascii="Times New Roman" w:hAnsi="Times New Roman" w:cs="Times New Roman"/>
          <w:b/>
        </w:rPr>
      </w:pPr>
    </w:p>
    <w:p w14:paraId="2F9BBD9A" w14:textId="7CFB8DDC" w:rsidR="00F44565" w:rsidRDefault="00F44565" w:rsidP="00F44565">
      <w:pPr>
        <w:rPr>
          <w:rFonts w:ascii="Times New Roman" w:hAnsi="Times New Roman" w:cs="Times New Roman"/>
          <w:b/>
        </w:rPr>
      </w:pPr>
      <w:r w:rsidRPr="00963239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A8209D4" wp14:editId="124EA94B">
                <wp:simplePos x="0" y="0"/>
                <wp:positionH relativeFrom="column">
                  <wp:posOffset>181610</wp:posOffset>
                </wp:positionH>
                <wp:positionV relativeFrom="paragraph">
                  <wp:posOffset>176641</wp:posOffset>
                </wp:positionV>
                <wp:extent cx="1811867" cy="360000"/>
                <wp:effectExtent l="0" t="0" r="17145" b="21590"/>
                <wp:wrapNone/>
                <wp:docPr id="3" name="文字方塊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11867" cy="3600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1270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5CBE3E8D" w14:textId="77777777" w:rsidR="00F44565" w:rsidRDefault="00F44565" w:rsidP="00F44565">
                            <w:r>
                              <w:rPr>
                                <w:rFonts w:ascii="Times New Roman" w:eastAsia="標楷體" w:hAnsi="Times New Roman" w:cs="Times New Roman" w:hint="eastAsia"/>
                                <w:szCs w:val="24"/>
                                <w:shd w:val="clear" w:color="auto" w:fill="FFFFFF"/>
                              </w:rPr>
                              <w:t>F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inal participant</w:t>
                            </w:r>
                            <w:r w:rsidRPr="00B11BA5"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>s</w:t>
                            </w:r>
                            <w:r>
                              <w:rPr>
                                <w:rFonts w:ascii="Times New Roman" w:eastAsia="標楷體" w:hAnsi="Times New Roman" w:cs="Times New Roman"/>
                                <w:szCs w:val="24"/>
                                <w:shd w:val="clear" w:color="auto" w:fill="FFFFFF"/>
                              </w:rPr>
                              <w:t xml:space="preserve"> (n=16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A8209D4" id="文字方塊 3" o:spid="_x0000_s1030" type="#_x0000_t202" style="position:absolute;margin-left:14.3pt;margin-top:13.9pt;width:142.65pt;height:28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rzEcZAIAAK0EAAAOAAAAZHJzL2Uyb0RvYy54bWysVF1u2zAMfh+wOwh6X5y/pVkQp8hSZBgQ&#10;tAXSoc+KLMfGZFGTlNjZBQb0AN3zDrAD7EDtOUbJdpq1exqWB4UUqY/kR9LT86qQZC+MzUHFtNfp&#10;UiIUhyRX25h+ulm+GVNiHVMJk6BETA/C0vPZ61fTUk9EHzKQiTAEQZSdlDqmmXN6EkWWZ6JgtgNa&#10;KDSmYArmUDXbKDGsRPRCRv1udxSVYBJtgAtr8faiNtJZwE9Twd1VmlrhiIwp5ubCacK58Wc0m7LJ&#10;1jCd5bxJg/1DFgXLFQY9Ql0wx8jO5C+gipwbsJC6DocigjTNuQg1YDW97rNq1hnTItSC5Fh9pMn+&#10;P1h+ub82JE9iOqBEsQJb9Hj/7eHn98f7Xw8/7sjAM1RqO0HHtUZXV72HCjvd3lu89IVXqSn8P5ZE&#10;0I5cH478isoR7h+Ne73x6IwSjrbBqIs/DxM9vdbGug8CCuKFmBrsX6CV7VfW1a6tiw9mQebJMpcy&#10;KH5mxEIasmfYbelCjgj+h5dUpMRM+mcY+wWExz4CbCTjn5v8TiAQUCpM2pNSF+8lV22qQOOwJWYD&#10;yQH5MlDPnNV8mSP8ill3zQwOGVKEi+Ou8EglYFLQSJRkYL7+7d77Y+/RSkmJQxtT+2XHjKBEflQ4&#10;Fe96w6Gf8qAM3571UTGnls2pRe2KBSBTPVxRzYPo/Z1sxdRAcYv7NfdR0cQUx9gxda24cPUq4X5y&#10;MZ8HJ5xrzdxKrTX30J5jT+tNdcuMbvrqcCIuoR1vNnnW3trXv1Qw3zlI89B7z3PNakM/7kSYnmZ/&#10;/dKd6sHr6Ssz+w0AAP//AwBQSwMEFAAGAAgAAAAhAHs4dHbhAAAACAEAAA8AAABkcnMvZG93bnJl&#10;di54bWxMj8FOwzAQRO9I/IO1SNyo0xSKCXEqqISKREGi9MLNTZYkJF5HsZsmf89ygtNqNKPZN+lq&#10;tK0YsPe1Iw3zWQQCKXdFTaWG/cfTlQLhg6HCtI5Qw4QeVtn5WWqSwp3oHYddKAWXkE+MhiqELpHS&#10;5xVa42euQ2Lvy/XWBJZ9KYvenLjctjKOoqW0pib+UJkO1xXmze5oNTSPm/X+Jf58njbfavs2NdvB&#10;vyqtLy/Gh3sQAcfwF4ZffEaHjJkO7kiFF62GWC05yfeWF7C/mC/uQBw0qOsbkFkq/w/IfgAAAP//&#10;AwBQSwECLQAUAAYACAAAACEAtoM4kv4AAADhAQAAEwAAAAAAAAAAAAAAAAAAAAAAW0NvbnRlbnRf&#10;VHlwZXNdLnhtbFBLAQItABQABgAIAAAAIQA4/SH/1gAAAJQBAAALAAAAAAAAAAAAAAAAAC8BAABf&#10;cmVscy8ucmVsc1BLAQItABQABgAIAAAAIQAgrzEcZAIAAK0EAAAOAAAAAAAAAAAAAAAAAC4CAABk&#10;cnMvZTJvRG9jLnhtbFBLAQItABQABgAIAAAAIQB7OHR24QAAAAgBAAAPAAAAAAAAAAAAAAAAAL4E&#10;AABkcnMvZG93bnJldi54bWxQSwUGAAAAAAQABADzAAAAzAUAAAAA&#10;" fillcolor="white [3201]" strokeweight="1pt">
                <v:textbox>
                  <w:txbxContent>
                    <w:p w14:paraId="5CBE3E8D" w14:textId="77777777" w:rsidR="00F44565" w:rsidRDefault="00F44565" w:rsidP="00F44565">
                      <w:r>
                        <w:rPr>
                          <w:rFonts w:ascii="Times New Roman" w:eastAsia="標楷體" w:hAnsi="Times New Roman" w:cs="Times New Roman" w:hint="eastAsia"/>
                          <w:szCs w:val="24"/>
                          <w:shd w:val="clear" w:color="auto" w:fill="FFFFFF"/>
                        </w:rPr>
                        <w:t>F</w:t>
                      </w:r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inal participant</w:t>
                      </w:r>
                      <w:r w:rsidRPr="00B11BA5"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>s</w:t>
                      </w:r>
                      <w:r>
                        <w:rPr>
                          <w:rFonts w:ascii="Times New Roman" w:eastAsia="標楷體" w:hAnsi="Times New Roman" w:cs="Times New Roman"/>
                          <w:szCs w:val="24"/>
                          <w:shd w:val="clear" w:color="auto" w:fill="FFFFFF"/>
                        </w:rPr>
                        <w:t xml:space="preserve"> (n=160)</w:t>
                      </w:r>
                    </w:p>
                  </w:txbxContent>
                </v:textbox>
              </v:shape>
            </w:pict>
          </mc:Fallback>
        </mc:AlternateContent>
      </w:r>
    </w:p>
    <w:p w14:paraId="04C59B22" w14:textId="77777777" w:rsidR="00F44565" w:rsidRDefault="00F44565" w:rsidP="00F44565">
      <w:pPr>
        <w:rPr>
          <w:rFonts w:ascii="Times New Roman" w:hAnsi="Times New Roman" w:cs="Times New Roman"/>
          <w:b/>
        </w:rPr>
      </w:pPr>
    </w:p>
    <w:p w14:paraId="2BDD2731" w14:textId="77777777" w:rsidR="00F44565" w:rsidRPr="00963239" w:rsidRDefault="00F44565" w:rsidP="00F44565">
      <w:pPr>
        <w:rPr>
          <w:rFonts w:ascii="Times New Roman" w:hAnsi="Times New Roman" w:cs="Times New Roman"/>
          <w:b/>
        </w:rPr>
      </w:pPr>
    </w:p>
    <w:p w14:paraId="5E355359" w14:textId="77777777" w:rsidR="00137FD7" w:rsidRPr="00F44565" w:rsidRDefault="00137FD7" w:rsidP="003767BE">
      <w:pPr>
        <w:widowControl/>
        <w:spacing w:line="480" w:lineRule="auto"/>
        <w:rPr>
          <w:rFonts w:ascii="Times New Roman" w:hAnsi="Times New Roman" w:cs="Times New Roman"/>
          <w:szCs w:val="24"/>
        </w:rPr>
      </w:pPr>
    </w:p>
    <w:sectPr w:rsidR="00137FD7" w:rsidRPr="00F44565" w:rsidSect="00344AA9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74FA00" w14:textId="77777777" w:rsidR="00414F11" w:rsidRDefault="00414F11" w:rsidP="00990CB0">
      <w:r>
        <w:separator/>
      </w:r>
    </w:p>
  </w:endnote>
  <w:endnote w:type="continuationSeparator" w:id="0">
    <w:p w14:paraId="44189F01" w14:textId="77777777" w:rsidR="00414F11" w:rsidRDefault="00414F11" w:rsidP="00990CB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21D8ABD" w14:textId="77777777" w:rsidR="00414F11" w:rsidRDefault="00414F11" w:rsidP="00990CB0">
      <w:r>
        <w:separator/>
      </w:r>
    </w:p>
  </w:footnote>
  <w:footnote w:type="continuationSeparator" w:id="0">
    <w:p w14:paraId="7E3B5506" w14:textId="77777777" w:rsidR="00414F11" w:rsidRDefault="00414F11" w:rsidP="00990CB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E9652B0"/>
    <w:multiLevelType w:val="hybridMultilevel"/>
    <w:tmpl w:val="2F146BA6"/>
    <w:lvl w:ilvl="0" w:tplc="1C44C0B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2795"/>
    <w:rsid w:val="00137FD7"/>
    <w:rsid w:val="001E3D04"/>
    <w:rsid w:val="002951B5"/>
    <w:rsid w:val="00344AA9"/>
    <w:rsid w:val="003767BE"/>
    <w:rsid w:val="003910C1"/>
    <w:rsid w:val="00392795"/>
    <w:rsid w:val="00414F11"/>
    <w:rsid w:val="004B3568"/>
    <w:rsid w:val="005E41B9"/>
    <w:rsid w:val="006B3504"/>
    <w:rsid w:val="00862BE9"/>
    <w:rsid w:val="008919B0"/>
    <w:rsid w:val="00935B5B"/>
    <w:rsid w:val="009373E6"/>
    <w:rsid w:val="00990CB0"/>
    <w:rsid w:val="009C09BE"/>
    <w:rsid w:val="00A367E3"/>
    <w:rsid w:val="00AB4AA1"/>
    <w:rsid w:val="00D46294"/>
    <w:rsid w:val="00F44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3BDE622F"/>
  <w15:chartTrackingRefBased/>
  <w15:docId w15:val="{C776CBA5-E2E7-464C-93FD-666DDFF727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92795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90C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990CB0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990CB0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990CB0"/>
    <w:rPr>
      <w:sz w:val="20"/>
      <w:szCs w:val="20"/>
    </w:rPr>
  </w:style>
  <w:style w:type="table" w:styleId="a7">
    <w:name w:val="Table Grid"/>
    <w:basedOn w:val="a1"/>
    <w:uiPriority w:val="39"/>
    <w:rsid w:val="003767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F44565"/>
    <w:pPr>
      <w:ind w:leftChars="200" w:left="480"/>
    </w:pPr>
  </w:style>
  <w:style w:type="paragraph" w:styleId="a9">
    <w:name w:val="Balloon Text"/>
    <w:basedOn w:val="a"/>
    <w:link w:val="aa"/>
    <w:uiPriority w:val="99"/>
    <w:semiHidden/>
    <w:unhideWhenUsed/>
    <w:rsid w:val="001E3D04"/>
    <w:rPr>
      <w:rFonts w:asciiTheme="majorHAnsi" w:eastAsiaTheme="majorEastAsia" w:hAnsiTheme="majorHAnsi" w:cstheme="majorBidi"/>
      <w:sz w:val="18"/>
      <w:szCs w:val="18"/>
    </w:rPr>
  </w:style>
  <w:style w:type="character" w:customStyle="1" w:styleId="aa">
    <w:name w:val="註解方塊文字 字元"/>
    <w:basedOn w:val="a0"/>
    <w:link w:val="a9"/>
    <w:uiPriority w:val="99"/>
    <w:semiHidden/>
    <w:rsid w:val="001E3D04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4</Pages>
  <Words>138</Words>
  <Characters>789</Characters>
  <Application>Microsoft Office Word</Application>
  <DocSecurity>0</DocSecurity>
  <Lines>6</Lines>
  <Paragraphs>1</Paragraphs>
  <ScaleCrop>false</ScaleCrop>
  <Company/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登棋 楊</dc:creator>
  <cp:keywords/>
  <dc:description/>
  <cp:lastModifiedBy>User</cp:lastModifiedBy>
  <cp:revision>7</cp:revision>
  <dcterms:created xsi:type="dcterms:W3CDTF">2024-12-10T01:27:00Z</dcterms:created>
  <dcterms:modified xsi:type="dcterms:W3CDTF">2024-12-11T11:40:00Z</dcterms:modified>
</cp:coreProperties>
</file>